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92E18" w14:textId="60BE3887" w:rsidR="006C4F79" w:rsidRPr="009400B2" w:rsidRDefault="00BB0B4B" w:rsidP="006C4F79">
      <w:pPr>
        <w:spacing w:after="0" w:line="480" w:lineRule="auto"/>
        <w:jc w:val="center"/>
        <w:rPr>
          <w:rStyle w:val="tlid-translation"/>
          <w:rFonts w:ascii="Times New Roman" w:hAnsi="Times New Roman"/>
          <w:b/>
          <w:bCs/>
          <w:sz w:val="24"/>
          <w:szCs w:val="24"/>
        </w:rPr>
      </w:pPr>
      <w:r w:rsidRPr="009400B2">
        <w:rPr>
          <w:rStyle w:val="tlid-translation"/>
          <w:rFonts w:ascii="Times New Roman" w:hAnsi="Times New Roman"/>
          <w:b/>
          <w:bCs/>
          <w:sz w:val="24"/>
          <w:szCs w:val="24"/>
        </w:rPr>
        <w:t>Supporting Information</w:t>
      </w:r>
    </w:p>
    <w:p w14:paraId="1C8F92A3" w14:textId="72099723" w:rsidR="006C4F79" w:rsidRPr="009400B2" w:rsidRDefault="006C4F79" w:rsidP="006C4F79">
      <w:pPr>
        <w:spacing w:after="0" w:line="480" w:lineRule="auto"/>
        <w:rPr>
          <w:rStyle w:val="tlid-translation"/>
          <w:rFonts w:ascii="Times New Roman" w:hAnsi="Times New Roman"/>
          <w:b/>
          <w:bCs/>
          <w:sz w:val="24"/>
          <w:szCs w:val="24"/>
        </w:rPr>
      </w:pPr>
    </w:p>
    <w:p w14:paraId="40BA65A0" w14:textId="49D97A79" w:rsidR="00621BC9" w:rsidRPr="009400B2" w:rsidRDefault="00172330" w:rsidP="00797EB2">
      <w:pPr>
        <w:spacing w:line="480" w:lineRule="auto"/>
        <w:rPr>
          <w:rFonts w:ascii="Times New Roman" w:hAnsi="Times New Roman"/>
          <w:sz w:val="24"/>
          <w:szCs w:val="24"/>
        </w:rPr>
      </w:pPr>
      <w:r w:rsidRPr="009400B2">
        <w:rPr>
          <w:rFonts w:ascii="Times New Roman" w:hAnsi="Times New Roman"/>
          <w:sz w:val="24"/>
          <w:szCs w:val="24"/>
        </w:rPr>
        <w:t>Target words s</w:t>
      </w:r>
      <w:r w:rsidR="009134E3" w:rsidRPr="009400B2">
        <w:rPr>
          <w:rFonts w:ascii="Times New Roman" w:hAnsi="Times New Roman"/>
          <w:sz w:val="24"/>
          <w:szCs w:val="24"/>
        </w:rPr>
        <w:t>elected in both language blocks (Spanish and English)</w:t>
      </w:r>
      <w:r w:rsidRPr="009400B2">
        <w:rPr>
          <w:rFonts w:ascii="Times New Roman" w:hAnsi="Times New Roman"/>
          <w:sz w:val="24"/>
          <w:szCs w:val="24"/>
        </w:rPr>
        <w:t xml:space="preserve"> in the writing to dictation task</w:t>
      </w:r>
      <w:r w:rsidR="009134E3" w:rsidRPr="009400B2">
        <w:rPr>
          <w:rFonts w:ascii="Times New Roman" w:hAnsi="Times New Roman"/>
          <w:sz w:val="24"/>
          <w:szCs w:val="24"/>
        </w:rPr>
        <w:t>.</w:t>
      </w:r>
    </w:p>
    <w:tbl>
      <w:tblPr>
        <w:tblW w:w="10563" w:type="dxa"/>
        <w:tblInd w:w="-10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4"/>
        <w:gridCol w:w="1300"/>
        <w:gridCol w:w="1719"/>
        <w:gridCol w:w="1180"/>
        <w:gridCol w:w="1406"/>
        <w:gridCol w:w="1327"/>
        <w:gridCol w:w="1140"/>
      </w:tblGrid>
      <w:tr w:rsidR="009400B2" w:rsidRPr="009400B2" w14:paraId="3ADF43EC" w14:textId="77777777" w:rsidTr="00621BC9">
        <w:trPr>
          <w:trHeight w:val="457"/>
        </w:trPr>
        <w:tc>
          <w:tcPr>
            <w:tcW w:w="55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F78" w14:textId="77FED14D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panish block</w:t>
            </w:r>
          </w:p>
        </w:tc>
        <w:tc>
          <w:tcPr>
            <w:tcW w:w="50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6A92" w14:textId="05B0820B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nglish block</w:t>
            </w:r>
          </w:p>
        </w:tc>
      </w:tr>
      <w:tr w:rsidR="009400B2" w:rsidRPr="009400B2" w14:paraId="036A7AF9" w14:textId="77777777" w:rsidTr="00621BC9">
        <w:trPr>
          <w:trHeight w:val="29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94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ctubr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84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le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70E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iel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9E1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az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E8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bility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8B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atalogu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9A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e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71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rphanage</w:t>
            </w:r>
          </w:p>
        </w:tc>
      </w:tr>
      <w:tr w:rsidR="009400B2" w:rsidRPr="009400B2" w14:paraId="68AEDCCD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87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ctriz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F1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oncienc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8C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uérfa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482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endient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3A5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bs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EA1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hampagn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1D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enev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27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yster</w:t>
            </w:r>
          </w:p>
        </w:tc>
      </w:tr>
      <w:tr w:rsidR="009400B2" w:rsidRPr="009400B2" w14:paraId="0052A79C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44E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lcachof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F32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oro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04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imperi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09F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refij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62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djacen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68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icad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564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eni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23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arsley</w:t>
            </w:r>
          </w:p>
        </w:tc>
      </w:tr>
      <w:tr w:rsidR="009400B2" w:rsidRPr="009400B2" w14:paraId="0C9C61E5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9A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lucinació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FE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ucarac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C2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inmigrant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8F9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rimaver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1A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dvantag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362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ircumsta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25E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ing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71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enguin</w:t>
            </w:r>
          </w:p>
        </w:tc>
      </w:tr>
      <w:tr w:rsidR="009400B2" w:rsidRPr="009400B2" w14:paraId="22C76569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9A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árab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0F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uer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D7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jiraf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A1A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uent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CC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li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B4E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lo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B27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aw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C3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rice</w:t>
            </w:r>
          </w:p>
        </w:tc>
      </w:tr>
      <w:tr w:rsidR="009400B2" w:rsidRPr="009400B2" w14:paraId="51A13B46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3E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rmónic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88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uerv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F3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jungl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A63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ang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84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mbula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52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opp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08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azeln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23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urity</w:t>
            </w:r>
          </w:p>
        </w:tc>
      </w:tr>
      <w:tr w:rsidR="009400B2" w:rsidRPr="009400B2" w14:paraId="50759AEF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E2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r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A4B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iálo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DD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lasañ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D0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azón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42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mbus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F4FE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ourgett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47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eadpho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81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ausage</w:t>
            </w:r>
          </w:p>
        </w:tc>
      </w:tr>
      <w:tr w:rsidR="009400B2" w:rsidRPr="009400B2" w14:paraId="7CBC5CA7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B59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rp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C6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onativ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290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lenguaj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116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reflej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2D9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nchov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11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rab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6C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icc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63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eed</w:t>
            </w:r>
          </w:p>
        </w:tc>
      </w:tr>
      <w:tr w:rsidR="009400B2" w:rsidRPr="009400B2" w14:paraId="62054E8D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4D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ber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1EDE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rog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076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an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1C0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abotaj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7DC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ng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31F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ang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132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om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1A1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lavery</w:t>
            </w:r>
          </w:p>
        </w:tc>
      </w:tr>
      <w:tr w:rsidR="009400B2" w:rsidRPr="009400B2" w14:paraId="671AACDC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569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i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AE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sponj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9E5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arge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8B6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als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A3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prico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63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evi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53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oriz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1E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overeign</w:t>
            </w:r>
          </w:p>
        </w:tc>
      </w:tr>
      <w:tr w:rsidR="009400B2" w:rsidRPr="009400B2" w14:paraId="2BE164C0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FA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04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xpectat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93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artill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ED7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ufij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481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avocad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F3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istanc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42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immig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EA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ubjective</w:t>
            </w:r>
          </w:p>
        </w:tc>
      </w:tr>
      <w:tr w:rsidR="009400B2" w:rsidRPr="009400B2" w14:paraId="1AE77A3D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09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lle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A6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áb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393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ejilló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6D8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atuaj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A5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rri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07D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oze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D0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javel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0A3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ugar</w:t>
            </w:r>
          </w:p>
        </w:tc>
      </w:tr>
      <w:tr w:rsidR="009400B2" w:rsidRPr="009400B2" w14:paraId="1F7CE512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32D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nc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3F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lamen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56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ensaj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ECB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ortug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C2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eas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A6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dru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C2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je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A5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surgeon</w:t>
            </w:r>
          </w:p>
        </w:tc>
      </w:tr>
      <w:tr w:rsidR="009400B2" w:rsidRPr="009400B2" w14:paraId="1BA202B1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FE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rbaco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B3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orraj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6B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onstru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520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riángul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37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eav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8A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ndiv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AE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laxa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F4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iger</w:t>
            </w:r>
          </w:p>
        </w:tc>
      </w:tr>
      <w:tr w:rsidR="009400B2" w:rsidRPr="009400B2" w14:paraId="77756238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95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rrig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5B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araj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FA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ostaz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B0E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urques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F6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e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D4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 xml:space="preserve">evil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B32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lege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1FA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ram</w:t>
            </w:r>
          </w:p>
        </w:tc>
      </w:tr>
      <w:tr w:rsidR="009400B2" w:rsidRPr="009400B2" w14:paraId="2D43E927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7A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atall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E8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ita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96C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ovimient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0B7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ainill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72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ere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8C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xamp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FF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lenti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10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trumpet</w:t>
            </w:r>
          </w:p>
        </w:tc>
      </w:tr>
      <w:tr w:rsidR="009400B2" w:rsidRPr="009400B2" w14:paraId="011BEC15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E5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erenje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486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obern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C2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nive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271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alient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8E8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ib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A8B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excus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58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 xml:space="preserve">lettuc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39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arnish</w:t>
            </w:r>
          </w:p>
        </w:tc>
      </w:tr>
      <w:tr w:rsidR="009400B2" w:rsidRPr="009400B2" w14:paraId="67AEE7E4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A35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ic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5E9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obier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0C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númer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FFD8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asc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D2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oa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870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441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obi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3F3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inegar</w:t>
            </w:r>
          </w:p>
        </w:tc>
      </w:tr>
      <w:tr w:rsidR="009400B2" w:rsidRPr="009400B2" w14:paraId="7217C46A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02C6" w14:textId="6C47FF6B" w:rsidR="006D23D2" w:rsidRPr="009400B2" w:rsidRDefault="00621BC9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ilingü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43D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uan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34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íd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65A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endaj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D6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ottl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F7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oli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755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mon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AD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oice</w:t>
            </w:r>
          </w:p>
        </w:tc>
      </w:tr>
      <w:tr w:rsidR="009400B2" w:rsidRPr="009400B2" w14:paraId="2E849810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8B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uit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DF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uí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63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ágin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473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violenci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15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righ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A3D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foreign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D07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ner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3EC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wolf</w:t>
            </w:r>
          </w:p>
        </w:tc>
      </w:tr>
      <w:tr w:rsidR="009400B2" w:rsidRPr="009400B2" w14:paraId="03396461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18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acahue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97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ambrien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44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aradoj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9E0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yate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82F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ronz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BD8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arb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66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nu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10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zebra</w:t>
            </w:r>
          </w:p>
        </w:tc>
      </w:tr>
      <w:tr w:rsidR="009400B2" w:rsidRPr="009400B2" w14:paraId="35F57162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8540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amuflaje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1F2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herbívoro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54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pasajero</w:t>
            </w:r>
          </w:p>
        </w:tc>
        <w:tc>
          <w:tcPr>
            <w:tcW w:w="17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907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zona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687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bubble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12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garden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51E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orange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9B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zero</w:t>
            </w:r>
          </w:p>
        </w:tc>
      </w:tr>
      <w:tr w:rsidR="009400B2" w:rsidRPr="009400B2" w14:paraId="6440D57B" w14:textId="77777777" w:rsidTr="00621BC9">
        <w:trPr>
          <w:trHeight w:val="29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8FC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elo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6A3B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4854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91C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B81D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9400B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carava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F4F3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EBB8A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4586" w14:textId="77777777" w:rsidR="006D23D2" w:rsidRPr="009400B2" w:rsidRDefault="006D23D2" w:rsidP="006D23D2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</w:tr>
    </w:tbl>
    <w:p w14:paraId="0CDCAD7B" w14:textId="77777777" w:rsidR="00172330" w:rsidRPr="009400B2" w:rsidRDefault="00172330" w:rsidP="00797EB2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72330" w:rsidRPr="00940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CA3EB5"/>
    <w:multiLevelType w:val="hybridMultilevel"/>
    <w:tmpl w:val="4822AF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3056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Nba0MDE2NjQwNzRV0lEKTi0uzszPAykwNK4FADVCNH4tAAAA"/>
  </w:docVars>
  <w:rsids>
    <w:rsidRoot w:val="006C4F79"/>
    <w:rsid w:val="001366D5"/>
    <w:rsid w:val="001379C4"/>
    <w:rsid w:val="00172330"/>
    <w:rsid w:val="004E037A"/>
    <w:rsid w:val="00621BC9"/>
    <w:rsid w:val="00651091"/>
    <w:rsid w:val="00660A65"/>
    <w:rsid w:val="006C4F79"/>
    <w:rsid w:val="006D23D2"/>
    <w:rsid w:val="006E746A"/>
    <w:rsid w:val="007004C0"/>
    <w:rsid w:val="00797EB2"/>
    <w:rsid w:val="007E5A26"/>
    <w:rsid w:val="008F02DC"/>
    <w:rsid w:val="009134E3"/>
    <w:rsid w:val="009400B2"/>
    <w:rsid w:val="00984FE6"/>
    <w:rsid w:val="009C0F55"/>
    <w:rsid w:val="00A46825"/>
    <w:rsid w:val="00BB0B4B"/>
    <w:rsid w:val="00CF651D"/>
    <w:rsid w:val="00D4160F"/>
    <w:rsid w:val="00DB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C98ED"/>
  <w15:chartTrackingRefBased/>
  <w15:docId w15:val="{EB1D7E6B-CA1D-4737-A9AD-710D480D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F79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6C4F79"/>
  </w:style>
  <w:style w:type="character" w:customStyle="1" w:styleId="st">
    <w:name w:val="st"/>
    <w:basedOn w:val="Fuentedeprrafopredeter"/>
    <w:rsid w:val="006C4F79"/>
  </w:style>
  <w:style w:type="character" w:customStyle="1" w:styleId="TextocomentarioCar">
    <w:name w:val="Texto comentario Car"/>
    <w:link w:val="Textocomentario"/>
    <w:uiPriority w:val="99"/>
    <w:rsid w:val="006C4F79"/>
    <w:rPr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unhideWhenUsed/>
    <w:rsid w:val="006C4F79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6C4F79"/>
    <w:rPr>
      <w:rFonts w:ascii="Calibri" w:eastAsia="Calibri" w:hAnsi="Calibri" w:cs="Times New Roman"/>
      <w:sz w:val="20"/>
      <w:szCs w:val="20"/>
      <w:lang w:val="en-US"/>
    </w:rPr>
  </w:style>
  <w:style w:type="character" w:styleId="Refdecomentario">
    <w:name w:val="annotation reference"/>
    <w:uiPriority w:val="99"/>
    <w:semiHidden/>
    <w:unhideWhenUsed/>
    <w:rsid w:val="006C4F79"/>
    <w:rPr>
      <w:sz w:val="18"/>
      <w:szCs w:val="18"/>
    </w:rPr>
  </w:style>
  <w:style w:type="character" w:styleId="Hipervnculo">
    <w:name w:val="Hyperlink"/>
    <w:uiPriority w:val="99"/>
    <w:unhideWhenUsed/>
    <w:rsid w:val="006C4F79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F651D"/>
    <w:pPr>
      <w:ind w:left="720"/>
      <w:contextualSpacing/>
    </w:pPr>
  </w:style>
  <w:style w:type="table" w:styleId="Tablaconcuadrcula">
    <w:name w:val="Table Grid"/>
    <w:basedOn w:val="Tablanormal"/>
    <w:uiPriority w:val="39"/>
    <w:rsid w:val="00CF651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5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Iniesta</dc:creator>
  <cp:keywords/>
  <dc:description/>
  <cp:lastModifiedBy>Antonio Iniesta</cp:lastModifiedBy>
  <cp:revision>16</cp:revision>
  <dcterms:created xsi:type="dcterms:W3CDTF">2021-03-18T15:13:00Z</dcterms:created>
  <dcterms:modified xsi:type="dcterms:W3CDTF">2022-08-16T15:18:00Z</dcterms:modified>
</cp:coreProperties>
</file>